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1CE40" w14:textId="77777777" w:rsidR="00B8520F" w:rsidRPr="00653B7C" w:rsidRDefault="00B8520F" w:rsidP="00B8520F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33109E08" wp14:editId="4AE85826">
            <wp:extent cx="5264150" cy="2374900"/>
            <wp:effectExtent l="0" t="0" r="0" b="6350"/>
            <wp:docPr id="821229731" name="图片 1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229731" name="图片 11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23E66" w14:textId="77777777" w:rsidR="00B8520F" w:rsidRPr="00653B7C" w:rsidRDefault="00B8520F" w:rsidP="00B8520F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3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Sp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animal species (with their 95% confidence intervals).</w:t>
      </w:r>
    </w:p>
    <w:p w14:paraId="64DCBEA0" w14:textId="77777777" w:rsidR="00144383" w:rsidRPr="00B8520F" w:rsidRDefault="00144383">
      <w:pPr>
        <w:rPr>
          <w:rFonts w:hint="eastAsia"/>
        </w:rPr>
      </w:pPr>
    </w:p>
    <w:sectPr w:rsidR="00144383" w:rsidRPr="00B85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E6670" w14:textId="77777777" w:rsidR="00E27678" w:rsidRDefault="00E27678" w:rsidP="00B8520F">
      <w:pPr>
        <w:rPr>
          <w:rFonts w:hint="eastAsia"/>
        </w:rPr>
      </w:pPr>
      <w:r>
        <w:separator/>
      </w:r>
    </w:p>
  </w:endnote>
  <w:endnote w:type="continuationSeparator" w:id="0">
    <w:p w14:paraId="42AB36B6" w14:textId="77777777" w:rsidR="00E27678" w:rsidRDefault="00E27678" w:rsidP="00B852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21CC1" w14:textId="77777777" w:rsidR="00E27678" w:rsidRDefault="00E27678" w:rsidP="00B8520F">
      <w:pPr>
        <w:rPr>
          <w:rFonts w:hint="eastAsia"/>
        </w:rPr>
      </w:pPr>
      <w:r>
        <w:separator/>
      </w:r>
    </w:p>
  </w:footnote>
  <w:footnote w:type="continuationSeparator" w:id="0">
    <w:p w14:paraId="72DB38E1" w14:textId="77777777" w:rsidR="00E27678" w:rsidRDefault="00E27678" w:rsidP="00B852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AE8"/>
    <w:rsid w:val="00144383"/>
    <w:rsid w:val="00490B8F"/>
    <w:rsid w:val="00566066"/>
    <w:rsid w:val="00895AE8"/>
    <w:rsid w:val="00B8520F"/>
    <w:rsid w:val="00E2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F27347-971F-43CB-BD18-E2823681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20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5A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A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A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A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A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A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A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A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5A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5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5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5A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5A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5A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5A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5A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5A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5A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5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A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5A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A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5A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A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5A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5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5A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5A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52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52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5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52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3:00Z</dcterms:created>
  <dcterms:modified xsi:type="dcterms:W3CDTF">2025-06-18T13:53:00Z</dcterms:modified>
</cp:coreProperties>
</file>